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D5E8AD" w14:textId="77777777" w:rsidR="002D13CD" w:rsidRPr="00970685" w:rsidRDefault="002D13CD" w:rsidP="002D13CD">
      <w:pPr>
        <w:spacing w:after="0" w:line="480" w:lineRule="auto"/>
        <w:contextualSpacing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970685"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</w:p>
    <w:tbl>
      <w:tblPr>
        <w:tblStyle w:val="2"/>
        <w:tblW w:w="89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0"/>
        <w:gridCol w:w="1335"/>
        <w:gridCol w:w="1335"/>
        <w:gridCol w:w="1335"/>
        <w:gridCol w:w="1335"/>
        <w:gridCol w:w="1335"/>
        <w:gridCol w:w="1320"/>
      </w:tblGrid>
      <w:tr w:rsidR="002D13CD" w:rsidRPr="00970685" w14:paraId="7E4D109A" w14:textId="77777777" w:rsidTr="00425540">
        <w:trPr>
          <w:trHeight w:val="20"/>
        </w:trPr>
        <w:tc>
          <w:tcPr>
            <w:tcW w:w="8925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BF6EE" w14:textId="77777777" w:rsidR="002D13CD" w:rsidRPr="00970685" w:rsidRDefault="002D13CD" w:rsidP="004255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6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ble A1. Base and Moderation Logit Regression Models Analyzing Associations Between COVID, Rurality, and MOU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e</w:t>
            </w:r>
            <w:r w:rsidRPr="00970685">
              <w:rPr>
                <w:rFonts w:ascii="Times New Roman" w:eastAsia="Times New Roman" w:hAnsi="Times New Roman" w:cs="Times New Roman"/>
                <w:sz w:val="24"/>
                <w:szCs w:val="24"/>
              </w:rPr>
              <w:t>, Split by Treatment Modality, Controlling for Insurance Status</w:t>
            </w:r>
          </w:p>
        </w:tc>
      </w:tr>
      <w:tr w:rsidR="002D13CD" w14:paraId="5D2117EE" w14:textId="77777777" w:rsidTr="00425540">
        <w:trPr>
          <w:trHeight w:val="20"/>
        </w:trPr>
        <w:tc>
          <w:tcPr>
            <w:tcW w:w="930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2E5CB" w14:textId="77777777" w:rsidR="002D13CD" w:rsidRDefault="002D13CD" w:rsidP="004255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70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694B5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idential Short-Term</w:t>
            </w:r>
          </w:p>
        </w:tc>
        <w:tc>
          <w:tcPr>
            <w:tcW w:w="2670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3B640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idential Long-Term</w:t>
            </w:r>
          </w:p>
        </w:tc>
        <w:tc>
          <w:tcPr>
            <w:tcW w:w="2655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38E91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tpatient</w:t>
            </w:r>
          </w:p>
        </w:tc>
      </w:tr>
      <w:tr w:rsidR="002D13CD" w14:paraId="25AB4395" w14:textId="77777777" w:rsidTr="00425540">
        <w:trPr>
          <w:trHeight w:val="2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FFBB2" w14:textId="77777777" w:rsidR="002D13CD" w:rsidRDefault="002D13CD" w:rsidP="004255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7CDA1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se</w:t>
            </w:r>
          </w:p>
        </w:tc>
        <w:tc>
          <w:tcPr>
            <w:tcW w:w="133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87DE5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io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27CF5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s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F07069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io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1548D5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s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97E14D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ion</w:t>
            </w:r>
          </w:p>
        </w:tc>
      </w:tr>
      <w:tr w:rsidR="002D13CD" w14:paraId="430A696E" w14:textId="77777777" w:rsidTr="00425540">
        <w:trPr>
          <w:trHeight w:val="2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C613A" w14:textId="77777777" w:rsidR="002D13CD" w:rsidRDefault="002D13CD" w:rsidP="004255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ra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ACD75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8BDC0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C423B9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B5A28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E843A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37ACB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9</w:t>
            </w:r>
          </w:p>
        </w:tc>
      </w:tr>
      <w:tr w:rsidR="002D13CD" w14:paraId="338BFF38" w14:textId="77777777" w:rsidTr="00425540">
        <w:trPr>
          <w:trHeight w:val="2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B76D5" w14:textId="77777777" w:rsidR="002D13CD" w:rsidRDefault="002D13CD" w:rsidP="004255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A82FF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150,0.21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064A0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48,0.56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13A65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406,0.70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A20AA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270,0.73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3E9DB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945,1.00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0F5711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973,1.047)</w:t>
            </w:r>
          </w:p>
        </w:tc>
      </w:tr>
      <w:tr w:rsidR="002D13CD" w14:paraId="7933F6E2" w14:textId="77777777" w:rsidTr="00425540">
        <w:trPr>
          <w:trHeight w:val="2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CACB3B" w14:textId="77777777" w:rsidR="002D13CD" w:rsidRDefault="002D13CD" w:rsidP="004255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VID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E35FA4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8DBCF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58E1B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99007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773DE0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D9257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2D13CD" w14:paraId="60F46296" w14:textId="77777777" w:rsidTr="00425540">
        <w:trPr>
          <w:trHeight w:val="2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32FCA" w14:textId="77777777" w:rsidR="002D13CD" w:rsidRDefault="002D13CD" w:rsidP="004255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D439A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.871,3.61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7685F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.419,4.38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AC0769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.547,3.62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52D93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.457,3.56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D21F7E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126,1.19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0EFC5E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159,1.244)</w:t>
            </w:r>
          </w:p>
        </w:tc>
      </w:tr>
      <w:tr w:rsidR="002D13CD" w14:paraId="6AC7475C" w14:textId="77777777" w:rsidTr="00425540">
        <w:trPr>
          <w:trHeight w:val="2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6F66D" w14:textId="77777777" w:rsidR="002D13CD" w:rsidRDefault="002D13CD" w:rsidP="004255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ral x Covid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87695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A1ACD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14F32129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142,0.29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BF0F1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73F97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01</w:t>
            </w:r>
          </w:p>
          <w:p w14:paraId="5DFF6F3A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21,2.34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5AE913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C520C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42D46F86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850,0.958)</w:t>
            </w:r>
          </w:p>
        </w:tc>
      </w:tr>
      <w:tr w:rsidR="002D13CD" w14:paraId="4B947835" w14:textId="77777777" w:rsidTr="00425540">
        <w:trPr>
          <w:trHeight w:val="20"/>
        </w:trPr>
        <w:tc>
          <w:tcPr>
            <w:tcW w:w="93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992E6" w14:textId="77777777" w:rsidR="002D13CD" w:rsidRDefault="002D13CD" w:rsidP="004255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33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5572C5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,695</w:t>
            </w:r>
          </w:p>
        </w:tc>
        <w:tc>
          <w:tcPr>
            <w:tcW w:w="133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0DB16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,695</w:t>
            </w:r>
          </w:p>
        </w:tc>
        <w:tc>
          <w:tcPr>
            <w:tcW w:w="133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1CDEE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250</w:t>
            </w:r>
          </w:p>
        </w:tc>
        <w:tc>
          <w:tcPr>
            <w:tcW w:w="133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615BA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250</w:t>
            </w:r>
          </w:p>
        </w:tc>
        <w:tc>
          <w:tcPr>
            <w:tcW w:w="133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C5A7D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,544</w:t>
            </w:r>
          </w:p>
        </w:tc>
        <w:tc>
          <w:tcPr>
            <w:tcW w:w="13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681FB1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,544</w:t>
            </w:r>
          </w:p>
        </w:tc>
      </w:tr>
      <w:tr w:rsidR="002D13CD" w14:paraId="3465071E" w14:textId="77777777" w:rsidTr="00425540">
        <w:trPr>
          <w:trHeight w:val="20"/>
        </w:trPr>
        <w:tc>
          <w:tcPr>
            <w:tcW w:w="8925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457DB" w14:textId="77777777" w:rsidR="002D13CD" w:rsidRPr="00105D63" w:rsidRDefault="002D13CD" w:rsidP="004255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D63">
              <w:rPr>
                <w:rFonts w:ascii="Times New Roman" w:eastAsia="Times New Roman" w:hAnsi="Times New Roman" w:cs="Times New Roman"/>
                <w:sz w:val="20"/>
                <w:szCs w:val="20"/>
              </w:rPr>
              <w:t>Note: Odds Ratios Displayed; 95% confidence intervals in parentheses; Models adjusted for race and ethnicity, age, gender, education, employment, living arrangement, referral source, recent arrests, region, and insurance status</w:t>
            </w:r>
          </w:p>
          <w:p w14:paraId="023B34CB" w14:textId="77777777" w:rsidR="002D13CD" w:rsidRDefault="002D13CD" w:rsidP="004255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D6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105D6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105D6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 0.05, </w:t>
            </w:r>
            <w:r w:rsidRPr="00105D6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105D6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05D6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105D6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 0.01, </w:t>
            </w:r>
            <w:r w:rsidRPr="00105D6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105D6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05D6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105D6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</w:tbl>
    <w:p w14:paraId="22CEECA9" w14:textId="77777777" w:rsidR="002D13CD" w:rsidRDefault="002D13CD" w:rsidP="002D13CD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7759C2F1" w14:textId="77777777" w:rsidR="002D13CD" w:rsidRDefault="002D13CD" w:rsidP="002D13CD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 A1. Predicted Margins of MOUD Use by Year and Rurality, Split by Treatment Modality, Controlling for Insurance Status</w:t>
      </w:r>
    </w:p>
    <w:p w14:paraId="4998968E" w14:textId="7417861A" w:rsidR="002D13CD" w:rsidRDefault="00367AD9" w:rsidP="002D13CD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45809BAA" wp14:editId="64F19BEC">
            <wp:extent cx="5943600" cy="3566160"/>
            <wp:effectExtent l="0" t="0" r="0" b="0"/>
            <wp:docPr id="1596530752" name="Picture 1" descr="A collage of graphs and char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6530752" name="Picture 1" descr="A collage of graphs and chart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49AED" w14:textId="77777777" w:rsidR="002D13CD" w:rsidRDefault="002D13CD" w:rsidP="002D13CD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60487207" w14:textId="77777777" w:rsidR="002D13CD" w:rsidRDefault="002D13CD" w:rsidP="002D13CD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6DA9FC44" w14:textId="77777777" w:rsidR="00367AD9" w:rsidRDefault="00367AD9" w:rsidP="002D13CD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11E94280" w14:textId="77777777" w:rsidR="00367AD9" w:rsidRDefault="00367AD9" w:rsidP="002D13CD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37423505" w14:textId="77777777" w:rsidR="00367AD9" w:rsidRDefault="00367AD9" w:rsidP="002D13CD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408D8BDD" w14:textId="77777777" w:rsidR="00367AD9" w:rsidRDefault="00367AD9" w:rsidP="002D13CD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1"/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037"/>
        <w:gridCol w:w="2771"/>
        <w:gridCol w:w="2643"/>
        <w:gridCol w:w="1909"/>
      </w:tblGrid>
      <w:tr w:rsidR="002D13CD" w14:paraId="24DB744E" w14:textId="77777777" w:rsidTr="00425540">
        <w:trPr>
          <w:trHeight w:val="2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B612A" w14:textId="77777777" w:rsidR="002D13CD" w:rsidRDefault="002D13CD" w:rsidP="004255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able A2. Moderation Logit Regression Models Analyzing Associations Between Year, Rurality, and MOUD Use, Split by Treatment Modality</w:t>
            </w:r>
          </w:p>
        </w:tc>
      </w:tr>
      <w:tr w:rsidR="002D13CD" w14:paraId="578FA46A" w14:textId="77777777" w:rsidTr="00425540">
        <w:trPr>
          <w:trHeight w:val="2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9AB55" w14:textId="77777777" w:rsidR="002D13CD" w:rsidRDefault="002D13CD" w:rsidP="004255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E8AF0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idential Short-Term</w:t>
            </w:r>
          </w:p>
        </w:tc>
        <w:tc>
          <w:tcPr>
            <w:tcW w:w="1412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4CF5D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idential Long-Term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3E2C5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tpatient</w:t>
            </w:r>
          </w:p>
        </w:tc>
      </w:tr>
      <w:tr w:rsidR="002D13CD" w14:paraId="12F295F4" w14:textId="77777777" w:rsidTr="00425540">
        <w:trPr>
          <w:trHeight w:val="2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3524C" w14:textId="77777777" w:rsidR="002D13CD" w:rsidRDefault="002D13CD" w:rsidP="004255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ral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8F4A4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E18E8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E7A9C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2D13CD" w14:paraId="5BC07641" w14:textId="77777777" w:rsidTr="00425540">
        <w:trPr>
          <w:trHeight w:val="2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F7EF7" w14:textId="77777777" w:rsidR="002D13CD" w:rsidRDefault="002D13CD" w:rsidP="004255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6B4F3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13, 0.550)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8CBC8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010, 1.636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E9B17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98, 0.856)</w:t>
            </w:r>
          </w:p>
        </w:tc>
      </w:tr>
      <w:tr w:rsidR="002D13CD" w14:paraId="036F0D61" w14:textId="77777777" w:rsidTr="00425540">
        <w:trPr>
          <w:trHeight w:val="2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857E99" w14:textId="77777777" w:rsidR="002D13CD" w:rsidRDefault="002D13CD" w:rsidP="004255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ear (Base: 2018)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66508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EDF9E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856B37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D13CD" w14:paraId="36D475E9" w14:textId="77777777" w:rsidTr="00425540">
        <w:trPr>
          <w:trHeight w:val="2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0F81C" w14:textId="77777777" w:rsidR="002D13CD" w:rsidRDefault="002D13CD" w:rsidP="004255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  2019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B3B03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3D10E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6806AA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2D13CD" w14:paraId="7FF1863E" w14:textId="77777777" w:rsidTr="00425540">
        <w:trPr>
          <w:trHeight w:val="2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C306F" w14:textId="77777777" w:rsidR="002D13CD" w:rsidRDefault="002D13CD" w:rsidP="004255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9ABC0F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237, 1.508)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2D6BF4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161, 1.561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936E0C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925, 0.972)</w:t>
            </w:r>
          </w:p>
        </w:tc>
      </w:tr>
      <w:tr w:rsidR="002D13CD" w14:paraId="70F40AAB" w14:textId="77777777" w:rsidTr="00425540">
        <w:trPr>
          <w:trHeight w:val="2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7E817" w14:textId="77777777" w:rsidR="002D13CD" w:rsidRDefault="002D13CD" w:rsidP="004255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  2021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4FA606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13521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0240F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9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2D13CD" w14:paraId="2A6B7BBD" w14:textId="77777777" w:rsidTr="00425540">
        <w:trPr>
          <w:trHeight w:val="2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A3D4D" w14:textId="77777777" w:rsidR="002D13CD" w:rsidRDefault="002D13CD" w:rsidP="004255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1EA47E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.130, 2.627)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9305F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.382, 3.225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161A2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154, 1.226)</w:t>
            </w:r>
          </w:p>
        </w:tc>
      </w:tr>
      <w:tr w:rsidR="002D13CD" w14:paraId="5F995A98" w14:textId="77777777" w:rsidTr="00425540">
        <w:trPr>
          <w:trHeight w:val="2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6CD1C" w14:textId="77777777" w:rsidR="002D13CD" w:rsidRDefault="002D13CD" w:rsidP="004255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  2022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7A802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4F984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451DE8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2D13CD" w14:paraId="24A12C2B" w14:textId="77777777" w:rsidTr="00425540">
        <w:trPr>
          <w:trHeight w:val="2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5693D" w14:textId="77777777" w:rsidR="002D13CD" w:rsidRDefault="002D13CD" w:rsidP="004255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1311D8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.471, 3.039)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0464A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.636, 3.573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54EE9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193, 1.273)</w:t>
            </w:r>
          </w:p>
        </w:tc>
      </w:tr>
      <w:tr w:rsidR="002D13CD" w14:paraId="57230F17" w14:textId="77777777" w:rsidTr="00425540">
        <w:trPr>
          <w:trHeight w:val="2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283A46" w14:textId="77777777" w:rsidR="002D13CD" w:rsidRDefault="002D13CD" w:rsidP="004255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ral x 2019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0624C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7F9C5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5AD38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2D13CD" w14:paraId="61F31F82" w14:textId="77777777" w:rsidTr="00425540">
        <w:trPr>
          <w:trHeight w:val="2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6C5B6" w14:textId="77777777" w:rsidR="002D13CD" w:rsidRDefault="002D13CD" w:rsidP="004255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BC795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641, 1.362)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491B1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566, 1.135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62916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067, 1.185)</w:t>
            </w:r>
          </w:p>
        </w:tc>
      </w:tr>
      <w:tr w:rsidR="002D13CD" w14:paraId="0DF861BF" w14:textId="77777777" w:rsidTr="00425540">
        <w:trPr>
          <w:trHeight w:val="2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0CBB6E" w14:textId="77777777" w:rsidR="002D13CD" w:rsidRDefault="002D13CD" w:rsidP="004255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ral x 2021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F58CE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EBB9E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05BA3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2D13CD" w14:paraId="554AAD5F" w14:textId="77777777" w:rsidTr="00425540">
        <w:trPr>
          <w:trHeight w:val="2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A9496" w14:textId="77777777" w:rsidR="002D13CD" w:rsidRDefault="002D13CD" w:rsidP="004255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2FACF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204, 0.494)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CB982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566, 1.15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56FB2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094, 1.236)</w:t>
            </w:r>
          </w:p>
        </w:tc>
      </w:tr>
      <w:tr w:rsidR="002D13CD" w14:paraId="4EC81D89" w14:textId="77777777" w:rsidTr="00425540">
        <w:trPr>
          <w:trHeight w:val="2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E9E7B6" w14:textId="77777777" w:rsidR="002D13CD" w:rsidRDefault="002D13CD" w:rsidP="004255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ral x 2022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AEE8F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EBBB1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343AD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2D13CD" w14:paraId="7D869504" w14:textId="77777777" w:rsidTr="00425540">
        <w:trPr>
          <w:trHeight w:val="20"/>
        </w:trPr>
        <w:tc>
          <w:tcPr>
            <w:tcW w:w="108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1FADE" w14:textId="77777777" w:rsidR="002D13CD" w:rsidRDefault="002D13CD" w:rsidP="004255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A1F848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64, 0.792)</w:t>
            </w:r>
          </w:p>
        </w:tc>
        <w:tc>
          <w:tcPr>
            <w:tcW w:w="1412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EAFB4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257, 0.513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78C84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47, 0.845)</w:t>
            </w:r>
          </w:p>
        </w:tc>
      </w:tr>
      <w:tr w:rsidR="002D13CD" w14:paraId="17FBAA96" w14:textId="77777777" w:rsidTr="00425540">
        <w:trPr>
          <w:trHeight w:val="20"/>
        </w:trPr>
        <w:tc>
          <w:tcPr>
            <w:tcW w:w="108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FBE67" w14:textId="77777777" w:rsidR="002D13CD" w:rsidRDefault="002D13CD" w:rsidP="004255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084A51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,981</w:t>
            </w:r>
          </w:p>
        </w:tc>
        <w:tc>
          <w:tcPr>
            <w:tcW w:w="1412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17B12E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,375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534E9" w14:textId="77777777" w:rsidR="002D13CD" w:rsidRDefault="002D13CD" w:rsidP="004255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9,730</w:t>
            </w:r>
          </w:p>
        </w:tc>
      </w:tr>
      <w:tr w:rsidR="002D13CD" w14:paraId="74452BB2" w14:textId="77777777" w:rsidTr="00425540">
        <w:trPr>
          <w:trHeight w:val="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BEB19" w14:textId="77777777" w:rsidR="002D13CD" w:rsidRDefault="002D13CD" w:rsidP="004255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e: Odds Ratios Displayed; 95% confidence intervals in parentheses; Models adjusted for race and ethnicity, age, gender, education, employment, living arrangement, referral source, recent arrests, and region</w:t>
            </w:r>
          </w:p>
          <w:p w14:paraId="2606F72C" w14:textId="77777777" w:rsidR="002D13CD" w:rsidRDefault="002D13CD" w:rsidP="004255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*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 0.05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 0.01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</w:tbl>
    <w:p w14:paraId="1CAA4E44" w14:textId="77777777" w:rsidR="002D13CD" w:rsidRDefault="002D13CD" w:rsidP="002D13CD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4C895142" w14:textId="77777777" w:rsidR="002D13CD" w:rsidRDefault="002D13CD" w:rsidP="002D13CD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55385663" w14:textId="77777777" w:rsidR="007F0182" w:rsidRPr="002D13CD" w:rsidRDefault="007F0182">
      <w:pPr>
        <w:rPr>
          <w:rFonts w:ascii="Times New Roman" w:hAnsi="Times New Roman" w:cs="Times New Roman"/>
        </w:rPr>
      </w:pPr>
    </w:p>
    <w:sectPr w:rsidR="007F0182" w:rsidRPr="002D13CD" w:rsidSect="002D13CD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C288F6" w14:textId="77777777" w:rsidR="006741A8" w:rsidRDefault="006741A8">
      <w:pPr>
        <w:spacing w:after="0" w:line="240" w:lineRule="auto"/>
      </w:pPr>
      <w:r>
        <w:separator/>
      </w:r>
    </w:p>
  </w:endnote>
  <w:endnote w:type="continuationSeparator" w:id="0">
    <w:p w14:paraId="200CCA04" w14:textId="77777777" w:rsidR="006741A8" w:rsidRDefault="006741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09CCF4" w14:textId="77777777" w:rsidR="002D13CD" w:rsidRDefault="002D13C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rFonts w:ascii="Times New Roman" w:eastAsia="Times New Roman" w:hAnsi="Times New Roman" w:cs="Times New Roman"/>
        <w:color w:val="000000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color w:val="000000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noProof/>
        <w:color w:val="000000"/>
        <w:sz w:val="24"/>
        <w:szCs w:val="24"/>
      </w:rPr>
      <w:t>1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end"/>
    </w:r>
  </w:p>
  <w:p w14:paraId="79086DE6" w14:textId="77777777" w:rsidR="002D13CD" w:rsidRDefault="002D13C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EBC6A4" w14:textId="77777777" w:rsidR="006741A8" w:rsidRDefault="006741A8">
      <w:pPr>
        <w:spacing w:after="0" w:line="240" w:lineRule="auto"/>
      </w:pPr>
      <w:r>
        <w:separator/>
      </w:r>
    </w:p>
  </w:footnote>
  <w:footnote w:type="continuationSeparator" w:id="0">
    <w:p w14:paraId="696147A8" w14:textId="77777777" w:rsidR="006741A8" w:rsidRDefault="006741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3CD"/>
    <w:rsid w:val="00124E14"/>
    <w:rsid w:val="001A44DC"/>
    <w:rsid w:val="00223AD9"/>
    <w:rsid w:val="002D13CD"/>
    <w:rsid w:val="0034297E"/>
    <w:rsid w:val="00367AD9"/>
    <w:rsid w:val="003B3A1E"/>
    <w:rsid w:val="004517E0"/>
    <w:rsid w:val="006741A8"/>
    <w:rsid w:val="007F0182"/>
    <w:rsid w:val="007F40FF"/>
    <w:rsid w:val="00A17EB0"/>
    <w:rsid w:val="00CD12A6"/>
    <w:rsid w:val="00D729D0"/>
    <w:rsid w:val="00E96889"/>
    <w:rsid w:val="00EF4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2E166"/>
  <w14:defaultImageDpi w14:val="32767"/>
  <w15:chartTrackingRefBased/>
  <w15:docId w15:val="{43113F6E-A8A6-4D69-9016-634EBE125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3CD"/>
    <w:pPr>
      <w:spacing w:line="259" w:lineRule="auto"/>
    </w:pPr>
    <w:rPr>
      <w:rFonts w:ascii="Aptos" w:eastAsia="Aptos" w:hAnsi="Aptos" w:cs="Aptos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3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13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3C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13C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13C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13C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3C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3C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3C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3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13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3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13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13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13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3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3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3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13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13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3C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13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13CD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13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13CD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13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3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3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13CD"/>
    <w:rPr>
      <w:b/>
      <w:bCs/>
      <w:smallCaps/>
      <w:color w:val="0F4761" w:themeColor="accent1" w:themeShade="BF"/>
      <w:spacing w:val="5"/>
    </w:rPr>
  </w:style>
  <w:style w:type="table" w:customStyle="1" w:styleId="2">
    <w:name w:val="2"/>
    <w:basedOn w:val="TableNormal"/>
    <w:rsid w:val="002D13CD"/>
    <w:pPr>
      <w:spacing w:line="259" w:lineRule="auto"/>
    </w:pPr>
    <w:rPr>
      <w:rFonts w:ascii="Aptos" w:eastAsia="Aptos" w:hAnsi="Aptos" w:cs="Aptos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2D13CD"/>
    <w:pPr>
      <w:spacing w:line="259" w:lineRule="auto"/>
    </w:pPr>
    <w:rPr>
      <w:rFonts w:ascii="Aptos" w:eastAsia="Aptos" w:hAnsi="Aptos" w:cs="Aptos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33379be-d3c7-43aa-8e3c-664858a08dc5}" enabled="0" method="" siteId="{733379be-d3c7-43aa-8e3c-664858a08dc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ofaro</dc:creator>
  <cp:keywords/>
  <dc:description/>
  <cp:lastModifiedBy>Ryan Lofaro</cp:lastModifiedBy>
  <cp:revision>2</cp:revision>
  <dcterms:created xsi:type="dcterms:W3CDTF">2025-09-24T12:12:00Z</dcterms:created>
  <dcterms:modified xsi:type="dcterms:W3CDTF">2025-09-24T12:12:00Z</dcterms:modified>
</cp:coreProperties>
</file>